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64" w:type="dxa"/>
        <w:tblLook w:val="04A0" w:firstRow="1" w:lastRow="0" w:firstColumn="1" w:lastColumn="0" w:noHBand="0" w:noVBand="1"/>
      </w:tblPr>
      <w:tblGrid>
        <w:gridCol w:w="2257"/>
        <w:gridCol w:w="1912"/>
        <w:gridCol w:w="1950"/>
        <w:gridCol w:w="2145"/>
      </w:tblGrid>
      <w:tr w:rsidR="007852D8" w:rsidRPr="007852D8" w14:paraId="5CF26F0A" w14:textId="77777777" w:rsidTr="00255A2F">
        <w:trPr>
          <w:trHeight w:val="204"/>
        </w:trPr>
        <w:tc>
          <w:tcPr>
            <w:tcW w:w="82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AAF" w14:textId="1FF8FB02" w:rsidR="007852D8" w:rsidRPr="007852D8" w:rsidRDefault="00C53443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8"/>
                <w:szCs w:val="28"/>
                <w14:ligatures w14:val="none"/>
              </w:rPr>
            </w:pPr>
            <w:r w:rsidRPr="00C53443">
              <w:rPr>
                <w:rFonts w:ascii="Calibri" w:eastAsia="Times New Roman" w:hAnsi="Calibri" w:cs="Calibri"/>
                <w:color w:val="404040"/>
                <w:kern w:val="0"/>
                <w:sz w:val="28"/>
                <w:szCs w:val="28"/>
                <w14:ligatures w14:val="none"/>
              </w:rPr>
              <w:t>PrEP Initiations Target Achievement by USAID-Supported District</w:t>
            </w:r>
          </w:p>
        </w:tc>
      </w:tr>
      <w:tr w:rsidR="007852D8" w:rsidRPr="007852D8" w14:paraId="57533594" w14:textId="77777777" w:rsidTr="00255A2F">
        <w:trPr>
          <w:trHeight w:val="273"/>
        </w:trPr>
        <w:tc>
          <w:tcPr>
            <w:tcW w:w="82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A906" w14:textId="5C21AC83" w:rsidR="007852D8" w:rsidRPr="007852D8" w:rsidRDefault="00C53443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14:ligatures w14:val="none"/>
              </w:rPr>
            </w:pPr>
            <w:r w:rsidRPr="00C53443">
              <w:rPr>
                <w:rFonts w:ascii="Calibri" w:eastAsia="Times New Roman" w:hAnsi="Calibri" w:cs="Calibri"/>
                <w:color w:val="404040"/>
                <w:kern w:val="0"/>
                <w14:ligatures w14:val="none"/>
              </w:rPr>
              <w:t>October 2022-September 2023 Results</w:t>
            </w:r>
          </w:p>
        </w:tc>
      </w:tr>
      <w:tr w:rsidR="00C53443" w:rsidRPr="007852D8" w14:paraId="3332A8F5" w14:textId="77777777" w:rsidTr="00C53443">
        <w:trPr>
          <w:trHeight w:val="239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45E9" w14:textId="77777777" w:rsidR="00C53443" w:rsidRPr="007852D8" w:rsidRDefault="00C53443" w:rsidP="00C53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District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5B8A3" w14:textId="7D0B525C" w:rsidR="00C53443" w:rsidRPr="007852D8" w:rsidRDefault="00C53443" w:rsidP="00C53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BE0CA9">
              <w:t xml:space="preserve">New PrEP </w:t>
            </w:r>
            <w:r w:rsidRPr="00BE0CA9">
              <w:t>initiation result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1983" w14:textId="22878673" w:rsidR="00C53443" w:rsidRPr="007852D8" w:rsidRDefault="00C53443" w:rsidP="00C53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BE0CA9">
              <w:t>New PrEP initiation</w:t>
            </w:r>
            <w:r>
              <w:t xml:space="preserve"> target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7754" w14:textId="77777777" w:rsidR="00C53443" w:rsidRPr="007852D8" w:rsidRDefault="00C53443" w:rsidP="00C534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Target Achievement</w:t>
            </w:r>
          </w:p>
        </w:tc>
      </w:tr>
      <w:tr w:rsidR="00C53443" w:rsidRPr="007852D8" w14:paraId="7F2D0F3E" w14:textId="77777777" w:rsidTr="00C53443">
        <w:trPr>
          <w:trHeight w:val="315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97DF" w14:textId="77777777" w:rsidR="00C53443" w:rsidRPr="007852D8" w:rsidRDefault="00C53443" w:rsidP="00C534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pumalang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709D2" w14:textId="443DC0EB" w:rsidR="00C53443" w:rsidRPr="007852D8" w:rsidRDefault="00C53443" w:rsidP="00C534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A5E5" w14:textId="77777777" w:rsidR="00C53443" w:rsidRPr="007852D8" w:rsidRDefault="00C53443" w:rsidP="00C5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E52F" w14:textId="77777777" w:rsidR="00C53443" w:rsidRPr="007852D8" w:rsidRDefault="00C53443" w:rsidP="00C5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A2F" w:rsidRPr="007852D8" w14:paraId="3AD88423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630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Ehlanzeni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BA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3990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3A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433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AD00"/>
            <w:noWrap/>
            <w:vAlign w:val="center"/>
            <w:hideMark/>
          </w:tcPr>
          <w:p w14:paraId="60D08704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78%</w:t>
            </w:r>
          </w:p>
        </w:tc>
      </w:tr>
      <w:tr w:rsidR="00255A2F" w:rsidRPr="007852D8" w14:paraId="45AA5724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AD5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Gert Siband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83C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36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AE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92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D6B71F"/>
            <w:noWrap/>
            <w:vAlign w:val="center"/>
            <w:hideMark/>
          </w:tcPr>
          <w:p w14:paraId="41C535B6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55%</w:t>
            </w:r>
          </w:p>
        </w:tc>
      </w:tr>
      <w:tr w:rsidR="00255A2F" w:rsidRPr="007852D8" w14:paraId="0A7D6715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D99E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Nkangala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5E90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07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7DD4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218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DA8B"/>
            <w:noWrap/>
            <w:vAlign w:val="center"/>
            <w:hideMark/>
          </w:tcPr>
          <w:p w14:paraId="3A41D461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70%</w:t>
            </w:r>
          </w:p>
        </w:tc>
      </w:tr>
      <w:tr w:rsidR="00255A2F" w:rsidRPr="007852D8" w14:paraId="4EBF1285" w14:textId="77777777" w:rsidTr="00C53443">
        <w:trPr>
          <w:trHeight w:val="287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BF1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waZulu-Nat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F93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EFD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8206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A2F" w:rsidRPr="007852D8" w14:paraId="400C3CC7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595A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King Cetshwayo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DCA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2193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BC8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831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4B313"/>
            <w:noWrap/>
            <w:vAlign w:val="center"/>
            <w:hideMark/>
          </w:tcPr>
          <w:p w14:paraId="7A0229D8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64%</w:t>
            </w:r>
          </w:p>
        </w:tc>
      </w:tr>
      <w:tr w:rsidR="00255A2F" w:rsidRPr="007852D8" w14:paraId="5731B737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7B21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Ugu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7CD9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509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853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67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DEC548"/>
            <w:noWrap/>
            <w:vAlign w:val="center"/>
            <w:hideMark/>
          </w:tcPr>
          <w:p w14:paraId="6690AC5F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22%</w:t>
            </w:r>
          </w:p>
        </w:tc>
      </w:tr>
      <w:tr w:rsidR="00255A2F" w:rsidRPr="007852D8" w14:paraId="756F205E" w14:textId="77777777" w:rsidTr="00C53443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98BE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stern Cap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69BE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8B1E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9B8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55A2F" w:rsidRPr="007852D8" w14:paraId="0F01B216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EE6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Alfred Nzo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500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693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38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848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CE65"/>
            <w:noWrap/>
            <w:vAlign w:val="center"/>
            <w:hideMark/>
          </w:tcPr>
          <w:p w14:paraId="1530DFAD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200%</w:t>
            </w:r>
          </w:p>
        </w:tc>
      </w:tr>
      <w:tr w:rsidR="00255A2F" w:rsidRPr="007852D8" w14:paraId="41EC996A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F59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Buffalo Cit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8C8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269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C2A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67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E6D375"/>
            <w:noWrap/>
            <w:vAlign w:val="center"/>
            <w:hideMark/>
          </w:tcPr>
          <w:p w14:paraId="7F06C626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87%</w:t>
            </w:r>
          </w:p>
        </w:tc>
      </w:tr>
      <w:tr w:rsidR="00255A2F" w:rsidRPr="007852D8" w14:paraId="11C36676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49DB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Nelson Mandela Bay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21F0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9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C3B0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95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7E5"/>
            <w:noWrap/>
            <w:vAlign w:val="center"/>
            <w:hideMark/>
          </w:tcPr>
          <w:p w14:paraId="14260611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99%</w:t>
            </w:r>
          </w:p>
        </w:tc>
      </w:tr>
      <w:tr w:rsidR="00255A2F" w:rsidRPr="007852D8" w14:paraId="1BF80598" w14:textId="77777777" w:rsidTr="00C53443">
        <w:trPr>
          <w:trHeight w:val="27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DC2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e St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A7E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465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419C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A2F" w:rsidRPr="007852D8" w14:paraId="7D09177A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EE1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Lejweleputsw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C3B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819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9A5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513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DE98"/>
            <w:noWrap/>
            <w:vAlign w:val="center"/>
            <w:hideMark/>
          </w:tcPr>
          <w:p w14:paraId="1A3EF9FD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60%</w:t>
            </w:r>
          </w:p>
        </w:tc>
      </w:tr>
      <w:tr w:rsidR="00255A2F" w:rsidRPr="007852D8" w14:paraId="2C4F14B4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A8D7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Thabo Mofutsanyan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345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937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FD1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639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4A9"/>
            <w:noWrap/>
            <w:vAlign w:val="center"/>
            <w:hideMark/>
          </w:tcPr>
          <w:p w14:paraId="40482F65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47%</w:t>
            </w:r>
          </w:p>
        </w:tc>
      </w:tr>
      <w:tr w:rsidR="00255A2F" w:rsidRPr="007852D8" w14:paraId="6884F21B" w14:textId="77777777" w:rsidTr="00C53443">
        <w:trPr>
          <w:trHeight w:val="232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D27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uten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B11C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6767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810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A2F" w:rsidRPr="007852D8" w14:paraId="2799D90B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17B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Sedibeng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0633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166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63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773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FE2A3"/>
            <w:noWrap/>
            <w:vAlign w:val="center"/>
            <w:hideMark/>
          </w:tcPr>
          <w:p w14:paraId="43978A1A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51%</w:t>
            </w:r>
          </w:p>
        </w:tc>
      </w:tr>
      <w:tr w:rsidR="00255A2F" w:rsidRPr="007852D8" w14:paraId="14F061E2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D6B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City of Johannesbur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438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411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3BA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286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1E5AC"/>
            <w:noWrap/>
            <w:vAlign w:val="center"/>
            <w:hideMark/>
          </w:tcPr>
          <w:p w14:paraId="2B1D0FB5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44%</w:t>
            </w:r>
          </w:p>
        </w:tc>
      </w:tr>
      <w:tr w:rsidR="00255A2F" w:rsidRPr="007852D8" w14:paraId="45E0BE1A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762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City of Tshwan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1DB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70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D9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8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7"/>
            <w:noWrap/>
            <w:vAlign w:val="center"/>
            <w:hideMark/>
          </w:tcPr>
          <w:p w14:paraId="5F75D106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85%</w:t>
            </w:r>
          </w:p>
        </w:tc>
      </w:tr>
      <w:tr w:rsidR="00255A2F" w:rsidRPr="007852D8" w14:paraId="66E5654D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CD00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Ekurhuleni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65DE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7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F2EF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8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B"/>
            <w:noWrap/>
            <w:vAlign w:val="center"/>
            <w:hideMark/>
          </w:tcPr>
          <w:p w14:paraId="14BE62EA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82%</w:t>
            </w:r>
          </w:p>
        </w:tc>
      </w:tr>
      <w:tr w:rsidR="00255A2F" w:rsidRPr="007852D8" w14:paraId="749B8C91" w14:textId="77777777" w:rsidTr="00C53443">
        <w:trPr>
          <w:trHeight w:val="239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7F5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mpop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6495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2E9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2C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55A2F" w:rsidRPr="007852D8" w14:paraId="7A2FA926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CB1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Vhemb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91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56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F47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5ECC1"/>
            <w:noWrap/>
            <w:vAlign w:val="center"/>
            <w:hideMark/>
          </w:tcPr>
          <w:p w14:paraId="095AC476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27%</w:t>
            </w:r>
          </w:p>
        </w:tc>
      </w:tr>
      <w:tr w:rsidR="00255A2F" w:rsidRPr="007852D8" w14:paraId="7532AE31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F2F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Capricor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6299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05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6E16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1044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BF7E3"/>
            <w:noWrap/>
            <w:vAlign w:val="center"/>
            <w:hideMark/>
          </w:tcPr>
          <w:p w14:paraId="2BA5080D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01%</w:t>
            </w:r>
          </w:p>
        </w:tc>
      </w:tr>
      <w:tr w:rsidR="00255A2F" w:rsidRPr="007852D8" w14:paraId="5D1EF779" w14:textId="77777777" w:rsidTr="00C53443">
        <w:trPr>
          <w:trHeight w:val="163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74FA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Mopani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794E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953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810D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949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7E3"/>
            <w:noWrap/>
            <w:vAlign w:val="center"/>
            <w:hideMark/>
          </w:tcPr>
          <w:p w14:paraId="4A3E8FC9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100%</w:t>
            </w:r>
          </w:p>
        </w:tc>
      </w:tr>
      <w:tr w:rsidR="00255A2F" w:rsidRPr="007852D8" w14:paraId="49A4622D" w14:textId="77777777" w:rsidTr="00C53443">
        <w:trPr>
          <w:trHeight w:val="273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B48D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stern Cap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5A9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4654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781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55A2F" w:rsidRPr="007852D8" w14:paraId="72EAC018" w14:textId="77777777" w:rsidTr="00C53443">
        <w:trPr>
          <w:trHeight w:val="163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28AC" w14:textId="77777777" w:rsidR="007852D8" w:rsidRPr="007852D8" w:rsidRDefault="007852D8" w:rsidP="007852D8">
            <w:pPr>
              <w:spacing w:after="0" w:line="240" w:lineRule="auto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City of Cape Tow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1D89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2338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DC7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404040"/>
                <w:kern w:val="0"/>
                <w:sz w:val="22"/>
                <w:szCs w:val="22"/>
                <w14:ligatures w14:val="none"/>
              </w:rPr>
              <w:t>25482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FAEE"/>
            <w:noWrap/>
            <w:vAlign w:val="center"/>
            <w:hideMark/>
          </w:tcPr>
          <w:p w14:paraId="3BCAECC9" w14:textId="77777777" w:rsidR="007852D8" w:rsidRPr="007852D8" w:rsidRDefault="007852D8" w:rsidP="007852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595959"/>
                <w:kern w:val="0"/>
                <w:sz w:val="22"/>
                <w:szCs w:val="22"/>
                <w14:ligatures w14:val="none"/>
              </w:rPr>
              <w:t>92%</w:t>
            </w:r>
          </w:p>
        </w:tc>
      </w:tr>
      <w:tr w:rsidR="007852D8" w:rsidRPr="007852D8" w14:paraId="31090535" w14:textId="77777777" w:rsidTr="00255A2F">
        <w:trPr>
          <w:trHeight w:val="232"/>
        </w:trPr>
        <w:tc>
          <w:tcPr>
            <w:tcW w:w="8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5A32" w14:textId="77777777" w:rsidR="007852D8" w:rsidRPr="007852D8" w:rsidRDefault="007852D8" w:rsidP="007852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852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rce: PEPFAR MER Data</w:t>
            </w:r>
          </w:p>
        </w:tc>
      </w:tr>
    </w:tbl>
    <w:p w14:paraId="78D0EFC8" w14:textId="77777777" w:rsidR="007852D8" w:rsidRDefault="007852D8"/>
    <w:sectPr w:rsidR="0078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D8"/>
    <w:rsid w:val="00255A2F"/>
    <w:rsid w:val="007852D8"/>
    <w:rsid w:val="00A74A05"/>
    <w:rsid w:val="00C53443"/>
    <w:rsid w:val="00D0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4294"/>
  <w15:chartTrackingRefBased/>
  <w15:docId w15:val="{120793F8-1018-464C-8E9A-61E3E6E0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2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1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mu, Jerome W. (PRETORIA/HEALTH)</dc:creator>
  <cp:keywords/>
  <dc:description/>
  <cp:lastModifiedBy>Milimu, Jerome W. (PRETORIA/HEALTH)</cp:lastModifiedBy>
  <cp:revision>3</cp:revision>
  <dcterms:created xsi:type="dcterms:W3CDTF">2024-07-25T14:29:00Z</dcterms:created>
  <dcterms:modified xsi:type="dcterms:W3CDTF">2024-07-30T18:50:00Z</dcterms:modified>
</cp:coreProperties>
</file>